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BCB89" w14:textId="77777777" w:rsidR="00CB67EF" w:rsidRDefault="00CB67EF" w:rsidP="00CB67EF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663313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02D29157" w14:textId="4E1B745C" w:rsidR="00324188" w:rsidRPr="00324188" w:rsidRDefault="00324188" w:rsidP="00CB67EF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41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allelic loss of function variants in </w:t>
      </w:r>
      <w:r w:rsidRPr="003241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UZ</w:t>
      </w:r>
      <w:r w:rsidRPr="003241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 in an </w:t>
      </w:r>
      <w:proofErr w:type="spellStart"/>
      <w:r w:rsidRPr="00324188">
        <w:rPr>
          <w:rFonts w:ascii="Times New Roman" w:hAnsi="Times New Roman" w:cs="Times New Roman"/>
          <w:b/>
          <w:bCs/>
          <w:sz w:val="24"/>
          <w:szCs w:val="24"/>
          <w:lang w:val="en-US"/>
        </w:rPr>
        <w:t>orofaciodigital</w:t>
      </w:r>
      <w:proofErr w:type="spellEnd"/>
      <w:r w:rsidRPr="003241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yndrome</w:t>
      </w:r>
    </w:p>
    <w:bookmarkEnd w:id="0"/>
    <w:p w14:paraId="631E6150" w14:textId="77777777" w:rsidR="00324188" w:rsidRPr="00324188" w:rsidRDefault="00324188" w:rsidP="004E6BB8">
      <w:pPr>
        <w:spacing w:line="360" w:lineRule="auto"/>
        <w:ind w:right="-46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4188">
        <w:rPr>
          <w:rFonts w:ascii="Times New Roman" w:hAnsi="Times New Roman" w:cs="Times New Roman"/>
          <w:sz w:val="24"/>
          <w:szCs w:val="24"/>
        </w:rPr>
        <w:t>Swati Singh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1" w:name="_Hlk142581953"/>
      <w:r w:rsidRPr="00324188">
        <w:rPr>
          <w:rFonts w:ascii="Times New Roman" w:hAnsi="Times New Roman" w:cs="Times New Roman"/>
          <w:sz w:val="24"/>
          <w:szCs w:val="24"/>
        </w:rPr>
        <w:t>, Sheela Nampoothiri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4188">
        <w:rPr>
          <w:rFonts w:ascii="Times New Roman" w:hAnsi="Times New Roman" w:cs="Times New Roman"/>
          <w:sz w:val="24"/>
          <w:szCs w:val="24"/>
        </w:rPr>
        <w:t>,</w:t>
      </w:r>
      <w:bookmarkEnd w:id="1"/>
      <w:r w:rsidRPr="00324188">
        <w:rPr>
          <w:rFonts w:ascii="Times New Roman" w:hAnsi="Times New Roman" w:cs="Times New Roman"/>
          <w:sz w:val="24"/>
          <w:szCs w:val="24"/>
        </w:rPr>
        <w:t xml:space="preserve"> Dhanya Lakshmi Narayanan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4188">
        <w:rPr>
          <w:rFonts w:ascii="Times New Roman" w:hAnsi="Times New Roman" w:cs="Times New Roman"/>
          <w:sz w:val="24"/>
          <w:szCs w:val="24"/>
        </w:rPr>
        <w:t>, Chakshu Chaudhry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4188">
        <w:rPr>
          <w:rFonts w:ascii="Times New Roman" w:hAnsi="Times New Roman" w:cs="Times New Roman"/>
          <w:sz w:val="24"/>
          <w:szCs w:val="24"/>
        </w:rPr>
        <w:t>, Sandesh Salvankar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4188">
        <w:rPr>
          <w:rFonts w:ascii="Times New Roman" w:hAnsi="Times New Roman" w:cs="Times New Roman"/>
          <w:sz w:val="24"/>
          <w:szCs w:val="24"/>
        </w:rPr>
        <w:t>, Katta M Girisha</w:t>
      </w: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</w:p>
    <w:p w14:paraId="1F882870" w14:textId="77777777" w:rsidR="00324188" w:rsidRPr="00324188" w:rsidRDefault="00324188" w:rsidP="004E6BB8">
      <w:pPr>
        <w:autoSpaceDE w:val="0"/>
        <w:autoSpaceDN w:val="0"/>
        <w:adjustRightInd w:val="0"/>
        <w:spacing w:after="0" w:line="360" w:lineRule="auto"/>
        <w:ind w:left="567" w:right="379"/>
        <w:rPr>
          <w:rFonts w:ascii="Times New Roman" w:hAnsi="Times New Roman" w:cs="Times New Roman"/>
          <w:sz w:val="24"/>
          <w:szCs w:val="24"/>
        </w:rPr>
      </w:pP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4188">
        <w:rPr>
          <w:rFonts w:ascii="Times New Roman" w:hAnsi="Times New Roman" w:cs="Times New Roman"/>
          <w:sz w:val="24"/>
          <w:szCs w:val="24"/>
        </w:rPr>
        <w:t>Department of Medical Genetics, Kasturba Medical College, Manipal, Manipal Academy of Higher Education, Manipal, Karnataka, India</w:t>
      </w:r>
    </w:p>
    <w:p w14:paraId="45840A28" w14:textId="77777777" w:rsidR="00324188" w:rsidRPr="00324188" w:rsidRDefault="00324188" w:rsidP="004E6BB8">
      <w:pPr>
        <w:autoSpaceDE w:val="0"/>
        <w:autoSpaceDN w:val="0"/>
        <w:adjustRightInd w:val="0"/>
        <w:spacing w:after="0" w:line="360" w:lineRule="auto"/>
        <w:ind w:left="567" w:right="379"/>
        <w:rPr>
          <w:rFonts w:ascii="Times New Roman" w:hAnsi="Times New Roman" w:cs="Times New Roman"/>
          <w:sz w:val="24"/>
          <w:szCs w:val="24"/>
        </w:rPr>
      </w:pP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4188">
        <w:rPr>
          <w:rFonts w:ascii="Times New Roman" w:hAnsi="Times New Roman" w:cs="Times New Roman"/>
          <w:sz w:val="24"/>
          <w:szCs w:val="24"/>
        </w:rPr>
        <w:t>Department of Paediatric Genetics, Amrita Institute of Medical Sciences and Research Centre, Kochi, India</w:t>
      </w:r>
    </w:p>
    <w:p w14:paraId="75868695" w14:textId="77777777" w:rsidR="00324188" w:rsidRPr="00324188" w:rsidRDefault="00324188" w:rsidP="004E6BB8">
      <w:pPr>
        <w:widowControl w:val="0"/>
        <w:spacing w:after="0" w:line="360" w:lineRule="auto"/>
        <w:ind w:left="567" w:right="379"/>
        <w:rPr>
          <w:rFonts w:ascii="Times New Roman" w:hAnsi="Times New Roman" w:cs="Times New Roman"/>
          <w:sz w:val="24"/>
          <w:szCs w:val="24"/>
        </w:rPr>
      </w:pPr>
      <w:r w:rsidRPr="003241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24188">
        <w:rPr>
          <w:rFonts w:ascii="Times New Roman" w:hAnsi="Times New Roman" w:cs="Times New Roman"/>
          <w:sz w:val="24"/>
          <w:szCs w:val="24"/>
          <w:lang w:val="en-GB"/>
        </w:rPr>
        <w:t xml:space="preserve"> Suma Genomics Private Limited, Manipal, India</w:t>
      </w:r>
    </w:p>
    <w:p w14:paraId="44E5EB1A" w14:textId="77777777" w:rsidR="00324188" w:rsidRPr="00324188" w:rsidRDefault="00324188" w:rsidP="004E6BB8">
      <w:pPr>
        <w:widowControl w:val="0"/>
        <w:spacing w:after="0" w:line="360" w:lineRule="auto"/>
        <w:ind w:left="567" w:right="379"/>
        <w:rPr>
          <w:rFonts w:ascii="Times New Roman" w:hAnsi="Times New Roman" w:cs="Times New Roman"/>
          <w:sz w:val="24"/>
          <w:szCs w:val="24"/>
          <w:lang w:val="en-GB"/>
        </w:rPr>
      </w:pPr>
      <w:r w:rsidRPr="0032418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324188">
        <w:rPr>
          <w:rFonts w:ascii="Times New Roman" w:hAnsi="Times New Roman" w:cs="Times New Roman"/>
          <w:sz w:val="24"/>
          <w:szCs w:val="24"/>
          <w:lang w:val="en-GB"/>
        </w:rPr>
        <w:t>Department of Genetics, College of Medicine and Health Sciences, Sultan Qaboos University, Muscat, Sultanate of Oman</w:t>
      </w:r>
    </w:p>
    <w:p w14:paraId="437930B8" w14:textId="77777777" w:rsidR="00324188" w:rsidRPr="00324188" w:rsidRDefault="00324188" w:rsidP="004E6BB8">
      <w:pPr>
        <w:widowControl w:val="0"/>
        <w:spacing w:after="0" w:line="360" w:lineRule="auto"/>
        <w:ind w:right="37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4EC861" w14:textId="77777777" w:rsidR="00324188" w:rsidRPr="00324188" w:rsidRDefault="00324188" w:rsidP="004E6B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24188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3869FA4B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CFCFC"/>
        </w:rPr>
        <w:t>Dr Katta M. Girisha</w:t>
      </w:r>
    </w:p>
    <w:p w14:paraId="54B3ECE8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Professor</w:t>
      </w:r>
    </w:p>
    <w:p w14:paraId="15945C12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Department of Genetics, </w:t>
      </w:r>
    </w:p>
    <w:p w14:paraId="779CE591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College of Medicine and Health Sciences, </w:t>
      </w:r>
    </w:p>
    <w:p w14:paraId="591FF35F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Sultan Qaboos University Muscat, Sultanate of Oman and </w:t>
      </w:r>
    </w:p>
    <w:p w14:paraId="39C85B8E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Department of Medical Genetics, </w:t>
      </w:r>
    </w:p>
    <w:p w14:paraId="566D1A78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Kasturba Medical College, Manipal, </w:t>
      </w:r>
    </w:p>
    <w:p w14:paraId="329D5D2A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Manipal Academy of Higher Education, </w:t>
      </w:r>
    </w:p>
    <w:p w14:paraId="5A0BD97E" w14:textId="77777777" w:rsidR="00324188" w:rsidRPr="00324188" w:rsidRDefault="00324188" w:rsidP="004E6BB8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Manipal, Karnataka, India</w:t>
      </w:r>
    </w:p>
    <w:p w14:paraId="13A38A52" w14:textId="77777777" w:rsidR="00324188" w:rsidRPr="00324188" w:rsidRDefault="00324188" w:rsidP="004E6BB8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32418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Email address: </w:t>
      </w:r>
      <w:hyperlink r:id="rId5" w:history="1">
        <w:r w:rsidRPr="0032418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girish.katta@manipal.edu</w:t>
        </w:r>
      </w:hyperlink>
      <w:r w:rsidRPr="00324188"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</w:p>
    <w:p w14:paraId="4A0D4254" w14:textId="77777777" w:rsidR="00324188" w:rsidRDefault="0032418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57108A79" w14:textId="77777777" w:rsidR="00324188" w:rsidRDefault="0032418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600A6181" w14:textId="77777777" w:rsidR="004E6BB8" w:rsidRDefault="004E6BB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2F13572F" w14:textId="77777777" w:rsidR="004E6BB8" w:rsidRDefault="004E6BB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07ACB3B9" w14:textId="77777777" w:rsidR="004E6BB8" w:rsidRDefault="004E6BB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0DF102FD" w14:textId="77777777" w:rsidR="004E6BB8" w:rsidRDefault="004E6BB8" w:rsidP="00324188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</w:p>
    <w:p w14:paraId="03236927" w14:textId="6283D41C" w:rsidR="00237150" w:rsidRPr="000C77A1" w:rsidRDefault="00237150" w:rsidP="00324188">
      <w:pPr>
        <w:widowControl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D758B6" w14:textId="0506B8E0" w:rsidR="000C77A1" w:rsidRPr="00324188" w:rsidRDefault="00237150" w:rsidP="00324188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 w:rsidRPr="00324188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324188">
        <w:rPr>
          <w:rFonts w:ascii="Times New Roman" w:hAnsi="Times New Roman" w:cs="Times New Roman"/>
        </w:rPr>
        <w:t>: Regions of homozygosity in the proband 1.</w:t>
      </w:r>
      <w:r w:rsidR="000C77A1" w:rsidRPr="00324188">
        <w:rPr>
          <w:rFonts w:ascii="Times New Roman" w:hAnsi="Times New Roman" w:cs="Times New Roman"/>
        </w:rPr>
        <w:t xml:space="preserve"> </w:t>
      </w:r>
      <w:bookmarkStart w:id="2" w:name="_Hlk163905952"/>
      <w:r w:rsidR="000C77A1" w:rsidRPr="00324188">
        <w:rPr>
          <w:rFonts w:ascii="Times New Roman" w:hAnsi="Times New Roman" w:cs="Times New Roman"/>
        </w:rPr>
        <w:t>This variant c.601G&gt;A (</w:t>
      </w:r>
      <w:bookmarkStart w:id="3" w:name="_Hlk159086332"/>
      <w:r w:rsidR="000C77A1" w:rsidRPr="00324188">
        <w:rPr>
          <w:rFonts w:ascii="Times New Roman" w:hAnsi="Times New Roman" w:cs="Times New Roman"/>
        </w:rPr>
        <w:t>NC_000019.</w:t>
      </w:r>
      <w:proofErr w:type="gramStart"/>
      <w:r w:rsidR="000C77A1" w:rsidRPr="00324188">
        <w:rPr>
          <w:rFonts w:ascii="Times New Roman" w:hAnsi="Times New Roman" w:cs="Times New Roman"/>
        </w:rPr>
        <w:t>10:g.</w:t>
      </w:r>
      <w:proofErr w:type="gramEnd"/>
      <w:r w:rsidR="000C77A1" w:rsidRPr="00324188">
        <w:rPr>
          <w:rFonts w:ascii="Times New Roman" w:hAnsi="Times New Roman" w:cs="Times New Roman"/>
        </w:rPr>
        <w:t>49809467C&gt;T</w:t>
      </w:r>
      <w:bookmarkEnd w:id="3"/>
      <w:r w:rsidR="000C77A1" w:rsidRPr="00324188">
        <w:rPr>
          <w:rFonts w:ascii="Times New Roman" w:hAnsi="Times New Roman" w:cs="Times New Roman"/>
        </w:rPr>
        <w:t xml:space="preserve">) resides in an </w:t>
      </w:r>
      <w:proofErr w:type="spellStart"/>
      <w:r w:rsidR="000C77A1" w:rsidRPr="00324188">
        <w:rPr>
          <w:rFonts w:ascii="Times New Roman" w:hAnsi="Times New Roman" w:cs="Times New Roman"/>
        </w:rPr>
        <w:t>autozygous</w:t>
      </w:r>
      <w:proofErr w:type="spellEnd"/>
      <w:r w:rsidR="000C77A1" w:rsidRPr="00324188">
        <w:rPr>
          <w:rFonts w:ascii="Times New Roman" w:hAnsi="Times New Roman" w:cs="Times New Roman"/>
        </w:rPr>
        <w:t xml:space="preserve"> region (19:49550972-50909765) of 1.36 Mb, indicating a shared ancestry</w:t>
      </w:r>
      <w:bookmarkEnd w:id="2"/>
      <w:r w:rsidR="000C77A1" w:rsidRPr="00324188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691"/>
        <w:tblW w:w="9067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962"/>
        <w:gridCol w:w="1305"/>
        <w:gridCol w:w="1305"/>
        <w:gridCol w:w="1184"/>
        <w:gridCol w:w="1482"/>
        <w:gridCol w:w="2829"/>
      </w:tblGrid>
      <w:tr w:rsidR="004D3862" w:rsidRPr="00237150" w14:paraId="5E6CCA50" w14:textId="77777777" w:rsidTr="004D3862">
        <w:trPr>
          <w:trHeight w:val="372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A8527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#Chr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18E7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egi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2DA7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n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32D3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ize (Mb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779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b_variants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D46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3715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centage_homozygosity</w:t>
            </w:r>
            <w:proofErr w:type="spellEnd"/>
          </w:p>
        </w:tc>
      </w:tr>
      <w:tr w:rsidR="004D3862" w:rsidRPr="00237150" w14:paraId="677E7EC1" w14:textId="77777777" w:rsidTr="004D3862">
        <w:tc>
          <w:tcPr>
            <w:tcW w:w="9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9A36C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D35623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50566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405A89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08506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82206D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0C6E543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8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A13BC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06</w:t>
            </w:r>
          </w:p>
        </w:tc>
      </w:tr>
      <w:tr w:rsidR="004D3862" w:rsidRPr="00237150" w14:paraId="3433D96B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7AD1A6EC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305" w:type="dxa"/>
            <w:vAlign w:val="center"/>
          </w:tcPr>
          <w:p w14:paraId="57FDB2C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529379</w:t>
            </w:r>
          </w:p>
        </w:tc>
        <w:tc>
          <w:tcPr>
            <w:tcW w:w="1305" w:type="dxa"/>
            <w:vAlign w:val="center"/>
          </w:tcPr>
          <w:p w14:paraId="3ABF7C3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633929</w:t>
            </w:r>
          </w:p>
        </w:tc>
        <w:tc>
          <w:tcPr>
            <w:tcW w:w="1184" w:type="dxa"/>
            <w:vAlign w:val="center"/>
          </w:tcPr>
          <w:p w14:paraId="5F0E201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482" w:type="dxa"/>
            <w:vAlign w:val="center"/>
          </w:tcPr>
          <w:p w14:paraId="3BF26D8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5E606C9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32</w:t>
            </w:r>
          </w:p>
        </w:tc>
      </w:tr>
      <w:tr w:rsidR="004D3862" w:rsidRPr="00237150" w14:paraId="4914B564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4428A68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305" w:type="dxa"/>
            <w:vAlign w:val="center"/>
          </w:tcPr>
          <w:p w14:paraId="668A506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677819</w:t>
            </w:r>
          </w:p>
        </w:tc>
        <w:tc>
          <w:tcPr>
            <w:tcW w:w="1305" w:type="dxa"/>
            <w:vAlign w:val="center"/>
          </w:tcPr>
          <w:p w14:paraId="633B6FC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425623</w:t>
            </w:r>
          </w:p>
        </w:tc>
        <w:tc>
          <w:tcPr>
            <w:tcW w:w="1184" w:type="dxa"/>
            <w:vAlign w:val="center"/>
          </w:tcPr>
          <w:p w14:paraId="7A3D43B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1482" w:type="dxa"/>
            <w:vAlign w:val="center"/>
          </w:tcPr>
          <w:p w14:paraId="1B5BDCC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2E31D71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15</w:t>
            </w:r>
          </w:p>
        </w:tc>
      </w:tr>
      <w:tr w:rsidR="004D3862" w:rsidRPr="00237150" w14:paraId="463C27FC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3A7F8DB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305" w:type="dxa"/>
            <w:vAlign w:val="center"/>
          </w:tcPr>
          <w:p w14:paraId="4A6CEE9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745722</w:t>
            </w:r>
          </w:p>
        </w:tc>
        <w:tc>
          <w:tcPr>
            <w:tcW w:w="1305" w:type="dxa"/>
            <w:vAlign w:val="center"/>
          </w:tcPr>
          <w:p w14:paraId="5009DE6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640006</w:t>
            </w:r>
          </w:p>
        </w:tc>
        <w:tc>
          <w:tcPr>
            <w:tcW w:w="1184" w:type="dxa"/>
            <w:vAlign w:val="center"/>
          </w:tcPr>
          <w:p w14:paraId="25A64DE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482" w:type="dxa"/>
            <w:vAlign w:val="center"/>
          </w:tcPr>
          <w:p w14:paraId="7807054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40638D9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32</w:t>
            </w:r>
          </w:p>
        </w:tc>
      </w:tr>
      <w:tr w:rsidR="004D3862" w:rsidRPr="00237150" w14:paraId="735231BC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CD6BCA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305" w:type="dxa"/>
            <w:vAlign w:val="center"/>
          </w:tcPr>
          <w:p w14:paraId="250F03F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412410</w:t>
            </w:r>
          </w:p>
        </w:tc>
        <w:tc>
          <w:tcPr>
            <w:tcW w:w="1305" w:type="dxa"/>
            <w:vAlign w:val="center"/>
          </w:tcPr>
          <w:p w14:paraId="4C1708C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455278</w:t>
            </w:r>
          </w:p>
        </w:tc>
        <w:tc>
          <w:tcPr>
            <w:tcW w:w="1184" w:type="dxa"/>
            <w:vAlign w:val="center"/>
          </w:tcPr>
          <w:p w14:paraId="2AB84DB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482" w:type="dxa"/>
            <w:vAlign w:val="center"/>
          </w:tcPr>
          <w:p w14:paraId="7B89A79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6AEF245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24</w:t>
            </w:r>
          </w:p>
        </w:tc>
      </w:tr>
      <w:tr w:rsidR="004D3862" w:rsidRPr="00237150" w14:paraId="772430FD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334AFD8C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</w:t>
            </w:r>
          </w:p>
        </w:tc>
        <w:tc>
          <w:tcPr>
            <w:tcW w:w="1305" w:type="dxa"/>
            <w:vAlign w:val="center"/>
          </w:tcPr>
          <w:p w14:paraId="5EEDAE4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658871</w:t>
            </w:r>
          </w:p>
        </w:tc>
        <w:tc>
          <w:tcPr>
            <w:tcW w:w="1305" w:type="dxa"/>
            <w:vAlign w:val="center"/>
          </w:tcPr>
          <w:p w14:paraId="5F43285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553160</w:t>
            </w:r>
          </w:p>
        </w:tc>
        <w:tc>
          <w:tcPr>
            <w:tcW w:w="1184" w:type="dxa"/>
            <w:vAlign w:val="center"/>
          </w:tcPr>
          <w:p w14:paraId="2E6F6FF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482" w:type="dxa"/>
            <w:vAlign w:val="center"/>
          </w:tcPr>
          <w:p w14:paraId="04263E5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4A31E4D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.81</w:t>
            </w:r>
          </w:p>
        </w:tc>
      </w:tr>
      <w:tr w:rsidR="004D3862" w:rsidRPr="00237150" w14:paraId="6D72B1DE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42785EE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</w:t>
            </w:r>
          </w:p>
        </w:tc>
        <w:tc>
          <w:tcPr>
            <w:tcW w:w="1305" w:type="dxa"/>
            <w:vAlign w:val="center"/>
          </w:tcPr>
          <w:p w14:paraId="1EDDD40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737962</w:t>
            </w:r>
          </w:p>
        </w:tc>
        <w:tc>
          <w:tcPr>
            <w:tcW w:w="1305" w:type="dxa"/>
            <w:vAlign w:val="center"/>
          </w:tcPr>
          <w:p w14:paraId="3F1B0F8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999950</w:t>
            </w:r>
          </w:p>
        </w:tc>
        <w:tc>
          <w:tcPr>
            <w:tcW w:w="1184" w:type="dxa"/>
            <w:vAlign w:val="center"/>
          </w:tcPr>
          <w:p w14:paraId="0C2F1D0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6</w:t>
            </w:r>
          </w:p>
        </w:tc>
        <w:tc>
          <w:tcPr>
            <w:tcW w:w="1482" w:type="dxa"/>
            <w:vAlign w:val="center"/>
          </w:tcPr>
          <w:p w14:paraId="0679B33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05DC3F3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20</w:t>
            </w:r>
          </w:p>
        </w:tc>
      </w:tr>
      <w:tr w:rsidR="004D3862" w:rsidRPr="00237150" w14:paraId="41E7F2D5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641E800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305" w:type="dxa"/>
            <w:vAlign w:val="center"/>
          </w:tcPr>
          <w:p w14:paraId="012208B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170669</w:t>
            </w:r>
          </w:p>
        </w:tc>
        <w:tc>
          <w:tcPr>
            <w:tcW w:w="1305" w:type="dxa"/>
            <w:vAlign w:val="center"/>
          </w:tcPr>
          <w:p w14:paraId="11B570E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237113</w:t>
            </w:r>
          </w:p>
        </w:tc>
        <w:tc>
          <w:tcPr>
            <w:tcW w:w="1184" w:type="dxa"/>
            <w:vAlign w:val="center"/>
          </w:tcPr>
          <w:p w14:paraId="78BA3E7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482" w:type="dxa"/>
            <w:vAlign w:val="center"/>
          </w:tcPr>
          <w:p w14:paraId="1BFC398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3638F3A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10</w:t>
            </w:r>
          </w:p>
        </w:tc>
      </w:tr>
      <w:tr w:rsidR="004D3862" w:rsidRPr="00237150" w14:paraId="66625ADD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7A5BB2D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305" w:type="dxa"/>
            <w:vAlign w:val="center"/>
          </w:tcPr>
          <w:p w14:paraId="2AE7C2C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006307</w:t>
            </w:r>
          </w:p>
        </w:tc>
        <w:tc>
          <w:tcPr>
            <w:tcW w:w="1305" w:type="dxa"/>
            <w:vAlign w:val="center"/>
          </w:tcPr>
          <w:p w14:paraId="182952B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615544</w:t>
            </w:r>
          </w:p>
        </w:tc>
        <w:tc>
          <w:tcPr>
            <w:tcW w:w="1184" w:type="dxa"/>
            <w:vAlign w:val="center"/>
          </w:tcPr>
          <w:p w14:paraId="0458312C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1482" w:type="dxa"/>
            <w:vAlign w:val="center"/>
          </w:tcPr>
          <w:p w14:paraId="466318E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62BF77C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75</w:t>
            </w:r>
          </w:p>
        </w:tc>
      </w:tr>
      <w:tr w:rsidR="004D3862" w:rsidRPr="00237150" w14:paraId="65C02125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6644C71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305" w:type="dxa"/>
            <w:vAlign w:val="center"/>
          </w:tcPr>
          <w:p w14:paraId="7797CD3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544514</w:t>
            </w:r>
          </w:p>
        </w:tc>
        <w:tc>
          <w:tcPr>
            <w:tcW w:w="1305" w:type="dxa"/>
            <w:vAlign w:val="center"/>
          </w:tcPr>
          <w:p w14:paraId="15A9D3B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824507</w:t>
            </w:r>
          </w:p>
        </w:tc>
        <w:tc>
          <w:tcPr>
            <w:tcW w:w="1184" w:type="dxa"/>
            <w:vAlign w:val="center"/>
          </w:tcPr>
          <w:p w14:paraId="2F2ACCB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482" w:type="dxa"/>
            <w:vAlign w:val="center"/>
          </w:tcPr>
          <w:p w14:paraId="17FBA6A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2C34196C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.12</w:t>
            </w:r>
          </w:p>
        </w:tc>
      </w:tr>
      <w:tr w:rsidR="004D3862" w:rsidRPr="00237150" w14:paraId="15FD33D1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6C46B4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5</w:t>
            </w:r>
          </w:p>
        </w:tc>
        <w:tc>
          <w:tcPr>
            <w:tcW w:w="1305" w:type="dxa"/>
            <w:vAlign w:val="center"/>
          </w:tcPr>
          <w:p w14:paraId="0854265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515588</w:t>
            </w:r>
          </w:p>
        </w:tc>
        <w:tc>
          <w:tcPr>
            <w:tcW w:w="1305" w:type="dxa"/>
            <w:vAlign w:val="center"/>
          </w:tcPr>
          <w:p w14:paraId="1F4E824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628120</w:t>
            </w:r>
          </w:p>
        </w:tc>
        <w:tc>
          <w:tcPr>
            <w:tcW w:w="1184" w:type="dxa"/>
            <w:vAlign w:val="center"/>
          </w:tcPr>
          <w:p w14:paraId="21E8FF5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482" w:type="dxa"/>
            <w:vAlign w:val="center"/>
          </w:tcPr>
          <w:p w14:paraId="029877C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2E372E6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18</w:t>
            </w:r>
          </w:p>
        </w:tc>
      </w:tr>
      <w:tr w:rsidR="004D3862" w:rsidRPr="00237150" w14:paraId="266B8C94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2DB99B1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305" w:type="dxa"/>
            <w:vAlign w:val="center"/>
          </w:tcPr>
          <w:p w14:paraId="447F83B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078463</w:t>
            </w:r>
          </w:p>
        </w:tc>
        <w:tc>
          <w:tcPr>
            <w:tcW w:w="1305" w:type="dxa"/>
            <w:vAlign w:val="center"/>
          </w:tcPr>
          <w:p w14:paraId="6AEDE75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05892</w:t>
            </w:r>
          </w:p>
        </w:tc>
        <w:tc>
          <w:tcPr>
            <w:tcW w:w="1184" w:type="dxa"/>
            <w:vAlign w:val="center"/>
          </w:tcPr>
          <w:p w14:paraId="43CFD95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1482" w:type="dxa"/>
            <w:vAlign w:val="center"/>
          </w:tcPr>
          <w:p w14:paraId="17D2441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788BCE0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16</w:t>
            </w:r>
          </w:p>
        </w:tc>
      </w:tr>
      <w:tr w:rsidR="004D3862" w:rsidRPr="00237150" w14:paraId="0CECAAAA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6FCDFD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305" w:type="dxa"/>
            <w:vAlign w:val="center"/>
          </w:tcPr>
          <w:p w14:paraId="2E24C97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936251</w:t>
            </w:r>
          </w:p>
        </w:tc>
        <w:tc>
          <w:tcPr>
            <w:tcW w:w="1305" w:type="dxa"/>
            <w:vAlign w:val="center"/>
          </w:tcPr>
          <w:p w14:paraId="5451020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312104</w:t>
            </w:r>
          </w:p>
        </w:tc>
        <w:tc>
          <w:tcPr>
            <w:tcW w:w="1184" w:type="dxa"/>
            <w:vAlign w:val="center"/>
          </w:tcPr>
          <w:p w14:paraId="42C81B7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482" w:type="dxa"/>
            <w:vAlign w:val="center"/>
          </w:tcPr>
          <w:p w14:paraId="11D36CC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77016E2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46</w:t>
            </w:r>
          </w:p>
        </w:tc>
      </w:tr>
      <w:tr w:rsidR="004D3862" w:rsidRPr="00237150" w14:paraId="24D3C504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6E5BE80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305" w:type="dxa"/>
            <w:vAlign w:val="center"/>
          </w:tcPr>
          <w:p w14:paraId="56E1AEE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730993</w:t>
            </w:r>
          </w:p>
        </w:tc>
        <w:tc>
          <w:tcPr>
            <w:tcW w:w="1305" w:type="dxa"/>
            <w:vAlign w:val="center"/>
          </w:tcPr>
          <w:p w14:paraId="2AFEF9A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949288</w:t>
            </w:r>
          </w:p>
        </w:tc>
        <w:tc>
          <w:tcPr>
            <w:tcW w:w="1184" w:type="dxa"/>
            <w:vAlign w:val="center"/>
          </w:tcPr>
          <w:p w14:paraId="12BB740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1482" w:type="dxa"/>
            <w:vAlign w:val="center"/>
          </w:tcPr>
          <w:p w14:paraId="3C5FD30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433008F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</w:t>
            </w:r>
          </w:p>
        </w:tc>
      </w:tr>
      <w:tr w:rsidR="004D3862" w:rsidRPr="00237150" w14:paraId="48546F0C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6B39FE8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305" w:type="dxa"/>
            <w:vAlign w:val="center"/>
          </w:tcPr>
          <w:p w14:paraId="2AE62CE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781259</w:t>
            </w:r>
          </w:p>
        </w:tc>
        <w:tc>
          <w:tcPr>
            <w:tcW w:w="1305" w:type="dxa"/>
            <w:vAlign w:val="center"/>
          </w:tcPr>
          <w:p w14:paraId="5B54714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690412</w:t>
            </w:r>
          </w:p>
        </w:tc>
        <w:tc>
          <w:tcPr>
            <w:tcW w:w="1184" w:type="dxa"/>
            <w:vAlign w:val="center"/>
          </w:tcPr>
          <w:p w14:paraId="5189A95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1482" w:type="dxa"/>
            <w:vAlign w:val="center"/>
          </w:tcPr>
          <w:p w14:paraId="29319F6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6FBD32D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14</w:t>
            </w:r>
          </w:p>
        </w:tc>
      </w:tr>
      <w:tr w:rsidR="004D3862" w:rsidRPr="00237150" w14:paraId="753033F7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6A34EC7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305" w:type="dxa"/>
            <w:vAlign w:val="center"/>
          </w:tcPr>
          <w:p w14:paraId="0B60413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31179</w:t>
            </w:r>
          </w:p>
        </w:tc>
        <w:tc>
          <w:tcPr>
            <w:tcW w:w="1305" w:type="dxa"/>
            <w:vAlign w:val="center"/>
          </w:tcPr>
          <w:p w14:paraId="06B18B82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14053</w:t>
            </w:r>
          </w:p>
        </w:tc>
        <w:tc>
          <w:tcPr>
            <w:tcW w:w="1184" w:type="dxa"/>
            <w:vAlign w:val="center"/>
          </w:tcPr>
          <w:p w14:paraId="6441AF2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482" w:type="dxa"/>
            <w:vAlign w:val="center"/>
          </w:tcPr>
          <w:p w14:paraId="46E8419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5729AF2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49</w:t>
            </w:r>
          </w:p>
        </w:tc>
      </w:tr>
      <w:tr w:rsidR="004D3862" w:rsidRPr="00237150" w14:paraId="1BF186AC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54686A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305" w:type="dxa"/>
            <w:vAlign w:val="center"/>
          </w:tcPr>
          <w:p w14:paraId="0DA8EC0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44024</w:t>
            </w:r>
          </w:p>
        </w:tc>
        <w:tc>
          <w:tcPr>
            <w:tcW w:w="1305" w:type="dxa"/>
            <w:vAlign w:val="center"/>
          </w:tcPr>
          <w:p w14:paraId="2473418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715285</w:t>
            </w:r>
          </w:p>
        </w:tc>
        <w:tc>
          <w:tcPr>
            <w:tcW w:w="1184" w:type="dxa"/>
            <w:vAlign w:val="center"/>
          </w:tcPr>
          <w:p w14:paraId="74A4A27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1482" w:type="dxa"/>
            <w:vAlign w:val="center"/>
          </w:tcPr>
          <w:p w14:paraId="6AFA913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29A0E15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68</w:t>
            </w:r>
          </w:p>
        </w:tc>
      </w:tr>
      <w:tr w:rsidR="004D3862" w:rsidRPr="00237150" w14:paraId="53352736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BC8339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305" w:type="dxa"/>
            <w:vAlign w:val="center"/>
          </w:tcPr>
          <w:p w14:paraId="6A6F65F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944293</w:t>
            </w:r>
          </w:p>
        </w:tc>
        <w:tc>
          <w:tcPr>
            <w:tcW w:w="1305" w:type="dxa"/>
            <w:vAlign w:val="center"/>
          </w:tcPr>
          <w:p w14:paraId="4EA8A81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253100</w:t>
            </w:r>
          </w:p>
        </w:tc>
        <w:tc>
          <w:tcPr>
            <w:tcW w:w="1184" w:type="dxa"/>
            <w:vAlign w:val="center"/>
          </w:tcPr>
          <w:p w14:paraId="3744C2D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482" w:type="dxa"/>
            <w:vAlign w:val="center"/>
          </w:tcPr>
          <w:p w14:paraId="63F34EB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08201E4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</w:t>
            </w:r>
          </w:p>
        </w:tc>
      </w:tr>
      <w:tr w:rsidR="004D3862" w:rsidRPr="00237150" w14:paraId="018FC96F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392E11A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305" w:type="dxa"/>
            <w:vAlign w:val="center"/>
          </w:tcPr>
          <w:p w14:paraId="376898C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253170</w:t>
            </w:r>
          </w:p>
        </w:tc>
        <w:tc>
          <w:tcPr>
            <w:tcW w:w="1305" w:type="dxa"/>
            <w:vAlign w:val="center"/>
          </w:tcPr>
          <w:p w14:paraId="42BAB57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680714</w:t>
            </w:r>
          </w:p>
        </w:tc>
        <w:tc>
          <w:tcPr>
            <w:tcW w:w="1184" w:type="dxa"/>
            <w:vAlign w:val="center"/>
          </w:tcPr>
          <w:p w14:paraId="0FD114B1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3</w:t>
            </w:r>
          </w:p>
        </w:tc>
        <w:tc>
          <w:tcPr>
            <w:tcW w:w="1482" w:type="dxa"/>
            <w:vAlign w:val="center"/>
          </w:tcPr>
          <w:p w14:paraId="6313781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7CF296C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17</w:t>
            </w:r>
          </w:p>
        </w:tc>
      </w:tr>
      <w:tr w:rsidR="004D3862" w:rsidRPr="00237150" w14:paraId="5C378490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42F592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4</w:t>
            </w:r>
          </w:p>
        </w:tc>
        <w:tc>
          <w:tcPr>
            <w:tcW w:w="1305" w:type="dxa"/>
            <w:vAlign w:val="center"/>
          </w:tcPr>
          <w:p w14:paraId="277BFEF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529820</w:t>
            </w:r>
          </w:p>
        </w:tc>
        <w:tc>
          <w:tcPr>
            <w:tcW w:w="1305" w:type="dxa"/>
            <w:vAlign w:val="center"/>
          </w:tcPr>
          <w:p w14:paraId="5AF222B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900817</w:t>
            </w:r>
          </w:p>
        </w:tc>
        <w:tc>
          <w:tcPr>
            <w:tcW w:w="1184" w:type="dxa"/>
            <w:vAlign w:val="center"/>
          </w:tcPr>
          <w:p w14:paraId="162B534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482" w:type="dxa"/>
            <w:vAlign w:val="center"/>
          </w:tcPr>
          <w:p w14:paraId="1726F68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4CCC7F2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75</w:t>
            </w:r>
          </w:p>
        </w:tc>
      </w:tr>
      <w:tr w:rsidR="004D3862" w:rsidRPr="00237150" w14:paraId="28F4FB59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8E5706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4</w:t>
            </w:r>
          </w:p>
        </w:tc>
        <w:tc>
          <w:tcPr>
            <w:tcW w:w="1305" w:type="dxa"/>
            <w:vAlign w:val="center"/>
          </w:tcPr>
          <w:p w14:paraId="75156B4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451589</w:t>
            </w:r>
          </w:p>
        </w:tc>
        <w:tc>
          <w:tcPr>
            <w:tcW w:w="1305" w:type="dxa"/>
            <w:vAlign w:val="center"/>
          </w:tcPr>
          <w:p w14:paraId="51C0FFB8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676098</w:t>
            </w:r>
          </w:p>
        </w:tc>
        <w:tc>
          <w:tcPr>
            <w:tcW w:w="1184" w:type="dxa"/>
            <w:vAlign w:val="center"/>
          </w:tcPr>
          <w:p w14:paraId="741F24F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2</w:t>
            </w:r>
          </w:p>
        </w:tc>
        <w:tc>
          <w:tcPr>
            <w:tcW w:w="1482" w:type="dxa"/>
            <w:vAlign w:val="center"/>
          </w:tcPr>
          <w:p w14:paraId="69D9D98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657A895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64</w:t>
            </w:r>
          </w:p>
        </w:tc>
      </w:tr>
      <w:tr w:rsidR="004D3862" w:rsidRPr="00237150" w14:paraId="6C6933BC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95B462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305" w:type="dxa"/>
            <w:vAlign w:val="center"/>
          </w:tcPr>
          <w:p w14:paraId="1D9ED7D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257236</w:t>
            </w:r>
          </w:p>
        </w:tc>
        <w:tc>
          <w:tcPr>
            <w:tcW w:w="1305" w:type="dxa"/>
            <w:vAlign w:val="center"/>
          </w:tcPr>
          <w:p w14:paraId="71CB9AF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116400</w:t>
            </w:r>
          </w:p>
        </w:tc>
        <w:tc>
          <w:tcPr>
            <w:tcW w:w="1184" w:type="dxa"/>
            <w:vAlign w:val="center"/>
          </w:tcPr>
          <w:p w14:paraId="2B03D3B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482" w:type="dxa"/>
            <w:vAlign w:val="center"/>
          </w:tcPr>
          <w:p w14:paraId="4CDEB88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1759D5B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50</w:t>
            </w:r>
          </w:p>
        </w:tc>
      </w:tr>
      <w:tr w:rsidR="004D3862" w:rsidRPr="00237150" w14:paraId="4DE80F07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AF2941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</w:t>
            </w:r>
          </w:p>
        </w:tc>
        <w:tc>
          <w:tcPr>
            <w:tcW w:w="1305" w:type="dxa"/>
            <w:vAlign w:val="center"/>
          </w:tcPr>
          <w:p w14:paraId="67289D5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202125</w:t>
            </w:r>
          </w:p>
        </w:tc>
        <w:tc>
          <w:tcPr>
            <w:tcW w:w="1305" w:type="dxa"/>
            <w:vAlign w:val="center"/>
          </w:tcPr>
          <w:p w14:paraId="1C29AC3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547378</w:t>
            </w:r>
          </w:p>
        </w:tc>
        <w:tc>
          <w:tcPr>
            <w:tcW w:w="1184" w:type="dxa"/>
            <w:vAlign w:val="center"/>
          </w:tcPr>
          <w:p w14:paraId="05BF7825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482" w:type="dxa"/>
            <w:vAlign w:val="center"/>
          </w:tcPr>
          <w:p w14:paraId="1D70DA97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0D7EA0B6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80</w:t>
            </w:r>
          </w:p>
        </w:tc>
      </w:tr>
      <w:tr w:rsidR="004D3862" w:rsidRPr="00237150" w14:paraId="2A3DF0B8" w14:textId="77777777" w:rsidTr="004D3862">
        <w:tc>
          <w:tcPr>
            <w:tcW w:w="962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</w:tcPr>
          <w:p w14:paraId="5A956020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</w:t>
            </w:r>
          </w:p>
        </w:tc>
        <w:tc>
          <w:tcPr>
            <w:tcW w:w="1305" w:type="dxa"/>
            <w:shd w:val="clear" w:color="auto" w:fill="FFE599" w:themeFill="accent4" w:themeFillTint="66"/>
            <w:vAlign w:val="center"/>
          </w:tcPr>
          <w:p w14:paraId="2F958AA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550972</w:t>
            </w:r>
          </w:p>
        </w:tc>
        <w:tc>
          <w:tcPr>
            <w:tcW w:w="1305" w:type="dxa"/>
            <w:shd w:val="clear" w:color="auto" w:fill="FFE599" w:themeFill="accent4" w:themeFillTint="66"/>
            <w:vAlign w:val="center"/>
          </w:tcPr>
          <w:p w14:paraId="16F44EF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909765</w:t>
            </w:r>
          </w:p>
        </w:tc>
        <w:tc>
          <w:tcPr>
            <w:tcW w:w="1184" w:type="dxa"/>
            <w:shd w:val="clear" w:color="auto" w:fill="FFE599" w:themeFill="accent4" w:themeFillTint="66"/>
            <w:vAlign w:val="center"/>
          </w:tcPr>
          <w:p w14:paraId="3586BCC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482" w:type="dxa"/>
            <w:shd w:val="clear" w:color="auto" w:fill="FFE599" w:themeFill="accent4" w:themeFillTint="66"/>
            <w:vAlign w:val="center"/>
          </w:tcPr>
          <w:p w14:paraId="0D046CE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DD3324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52</w:t>
            </w:r>
          </w:p>
        </w:tc>
      </w:tr>
      <w:tr w:rsidR="004D3862" w:rsidRPr="00237150" w14:paraId="0EF4B253" w14:textId="77777777" w:rsidTr="004D3862">
        <w:tc>
          <w:tcPr>
            <w:tcW w:w="962" w:type="dxa"/>
            <w:tcBorders>
              <w:left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25488B9A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0</w:t>
            </w:r>
          </w:p>
        </w:tc>
        <w:tc>
          <w:tcPr>
            <w:tcW w:w="1305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6B2054B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961350</w:t>
            </w:r>
          </w:p>
        </w:tc>
        <w:tc>
          <w:tcPr>
            <w:tcW w:w="1305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25F763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55672</w:t>
            </w:r>
          </w:p>
        </w:tc>
        <w:tc>
          <w:tcPr>
            <w:tcW w:w="118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34694DD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482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5C9B24F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829" w:type="dxa"/>
            <w:tcBorders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5CA5A3E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</w:t>
            </w:r>
          </w:p>
        </w:tc>
      </w:tr>
      <w:tr w:rsidR="004D3862" w:rsidRPr="00237150" w14:paraId="2D388E06" w14:textId="77777777" w:rsidTr="004D3862"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C69DDA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0</w:t>
            </w:r>
          </w:p>
        </w:tc>
        <w:tc>
          <w:tcPr>
            <w:tcW w:w="1305" w:type="dxa"/>
            <w:vAlign w:val="center"/>
          </w:tcPr>
          <w:p w14:paraId="64698F7C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37938</w:t>
            </w:r>
          </w:p>
        </w:tc>
        <w:tc>
          <w:tcPr>
            <w:tcW w:w="1305" w:type="dxa"/>
            <w:vAlign w:val="center"/>
          </w:tcPr>
          <w:p w14:paraId="40B261E3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673846</w:t>
            </w:r>
          </w:p>
        </w:tc>
        <w:tc>
          <w:tcPr>
            <w:tcW w:w="1184" w:type="dxa"/>
            <w:vAlign w:val="center"/>
          </w:tcPr>
          <w:p w14:paraId="16621324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482" w:type="dxa"/>
            <w:vAlign w:val="center"/>
          </w:tcPr>
          <w:p w14:paraId="4B84FF1B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829" w:type="dxa"/>
            <w:tcBorders>
              <w:right w:val="single" w:sz="4" w:space="0" w:color="auto"/>
            </w:tcBorders>
            <w:vAlign w:val="center"/>
          </w:tcPr>
          <w:p w14:paraId="483B7D09" w14:textId="77777777" w:rsidR="004D3862" w:rsidRPr="00237150" w:rsidRDefault="004D3862" w:rsidP="004D386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.64</w:t>
            </w:r>
          </w:p>
        </w:tc>
      </w:tr>
    </w:tbl>
    <w:p w14:paraId="2C8029B6" w14:textId="598BA74C" w:rsidR="009C568D" w:rsidRPr="00324188" w:rsidRDefault="00237150" w:rsidP="004E6BB8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4188">
        <w:rPr>
          <w:rFonts w:ascii="Times New Roman" w:hAnsi="Times New Roman" w:cs="Times New Roman"/>
          <w:sz w:val="20"/>
          <w:szCs w:val="20"/>
        </w:rPr>
        <w:t>Variant (NC_000019.</w:t>
      </w:r>
      <w:proofErr w:type="gramStart"/>
      <w:r w:rsidRPr="00324188">
        <w:rPr>
          <w:rFonts w:ascii="Times New Roman" w:hAnsi="Times New Roman" w:cs="Times New Roman"/>
          <w:sz w:val="20"/>
          <w:szCs w:val="20"/>
        </w:rPr>
        <w:t>9:g.</w:t>
      </w:r>
      <w:proofErr w:type="gramEnd"/>
      <w:r w:rsidRPr="00324188">
        <w:rPr>
          <w:rFonts w:ascii="Times New Roman" w:hAnsi="Times New Roman" w:cs="Times New Roman"/>
          <w:sz w:val="20"/>
          <w:szCs w:val="20"/>
        </w:rPr>
        <w:t xml:space="preserve">50312724C&gt;T) in </w:t>
      </w:r>
      <w:r w:rsidRPr="00324188">
        <w:rPr>
          <w:rFonts w:ascii="Times New Roman" w:hAnsi="Times New Roman" w:cs="Times New Roman"/>
          <w:i/>
          <w:iCs/>
          <w:sz w:val="20"/>
          <w:szCs w:val="20"/>
        </w:rPr>
        <w:t>FUZ</w:t>
      </w:r>
      <w:r w:rsidRPr="00324188">
        <w:rPr>
          <w:rFonts w:ascii="Times New Roman" w:hAnsi="Times New Roman" w:cs="Times New Roman"/>
          <w:sz w:val="20"/>
          <w:szCs w:val="20"/>
        </w:rPr>
        <w:t xml:space="preserve"> lies in highlighted (yellow) region.</w:t>
      </w:r>
      <w:r w:rsidR="008A4156" w:rsidRPr="00324188">
        <w:rPr>
          <w:rFonts w:ascii="Times New Roman" w:hAnsi="Times New Roman" w:cs="Times New Roman"/>
          <w:sz w:val="20"/>
          <w:szCs w:val="20"/>
        </w:rPr>
        <w:t xml:space="preserve"> chr:</w:t>
      </w:r>
      <w:r w:rsidR="00325426" w:rsidRPr="00324188">
        <w:rPr>
          <w:rFonts w:ascii="Times New Roman" w:hAnsi="Times New Roman" w:cs="Times New Roman"/>
          <w:sz w:val="20"/>
          <w:szCs w:val="20"/>
        </w:rPr>
        <w:t xml:space="preserve"> </w:t>
      </w:r>
      <w:r w:rsidR="008A4156" w:rsidRPr="00324188">
        <w:rPr>
          <w:rFonts w:ascii="Times New Roman" w:hAnsi="Times New Roman" w:cs="Times New Roman"/>
          <w:sz w:val="20"/>
          <w:szCs w:val="20"/>
        </w:rPr>
        <w:t>chromosome</w:t>
      </w:r>
    </w:p>
    <w:p w14:paraId="432E4F8A" w14:textId="77777777" w:rsidR="009C568D" w:rsidRDefault="009C568D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6FE3A728" w14:textId="77777777" w:rsidR="000C77A1" w:rsidRDefault="000C77A1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0C0C973F" w14:textId="77777777" w:rsidR="004D3862" w:rsidRDefault="004D3862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23CA7C41" w14:textId="77777777" w:rsidR="004D3862" w:rsidRDefault="004D3862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66DA3B1B" w14:textId="77777777" w:rsidR="004D3862" w:rsidRDefault="004D3862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59309351" w14:textId="77777777" w:rsidR="004D3862" w:rsidRDefault="004D3862" w:rsidP="000C77A1">
      <w:pPr>
        <w:widowControl w:val="0"/>
        <w:spacing w:line="360" w:lineRule="auto"/>
        <w:ind w:right="379"/>
        <w:jc w:val="both"/>
        <w:rPr>
          <w:rFonts w:ascii="Times New Roman" w:hAnsi="Times New Roman" w:cs="Times New Roman"/>
        </w:rPr>
      </w:pPr>
    </w:p>
    <w:p w14:paraId="5499D764" w14:textId="40E127D0" w:rsidR="00237547" w:rsidRPr="003E7D2A" w:rsidRDefault="00D42B22" w:rsidP="003E7D2A">
      <w:pPr>
        <w:widowControl w:val="0"/>
        <w:spacing w:after="0" w:line="360" w:lineRule="auto"/>
        <w:ind w:left="426" w:right="521"/>
        <w:jc w:val="both"/>
        <w:rPr>
          <w:sz w:val="20"/>
          <w:szCs w:val="20"/>
        </w:rPr>
      </w:pPr>
      <w:r w:rsidRPr="00324188">
        <w:rPr>
          <w:rFonts w:ascii="Times New Roman" w:hAnsi="Times New Roman" w:cs="Times New Roman"/>
          <w:b/>
          <w:bCs/>
        </w:rPr>
        <w:t>Supplementary table</w:t>
      </w:r>
      <w:r w:rsidR="00237547" w:rsidRPr="00324188">
        <w:rPr>
          <w:rFonts w:ascii="Times New Roman" w:hAnsi="Times New Roman" w:cs="Times New Roman"/>
          <w:b/>
          <w:bCs/>
        </w:rPr>
        <w:t xml:space="preserve"> 2</w:t>
      </w:r>
      <w:r w:rsidRPr="00324188">
        <w:rPr>
          <w:rFonts w:ascii="Times New Roman" w:hAnsi="Times New Roman" w:cs="Times New Roman"/>
          <w:b/>
          <w:bCs/>
        </w:rPr>
        <w:t>:</w:t>
      </w:r>
      <w:r w:rsidRPr="00324188">
        <w:rPr>
          <w:rFonts w:ascii="Times New Roman" w:hAnsi="Times New Roman" w:cs="Times New Roman"/>
        </w:rPr>
        <w:t xml:space="preserve"> </w:t>
      </w:r>
      <w:r w:rsidR="003E7D2A" w:rsidRPr="000C77A1">
        <w:rPr>
          <w:rFonts w:asciiTheme="majorBidi" w:hAnsiTheme="majorBidi" w:cstheme="majorBidi"/>
        </w:rPr>
        <w:t>Haplotype analysis revealed a shared haplotype between proband 1 and proband 2</w:t>
      </w:r>
      <w:r w:rsidR="003E7D2A">
        <w:rPr>
          <w:rFonts w:asciiTheme="majorBidi" w:hAnsiTheme="majorBidi" w:cstheme="majorBidi"/>
        </w:rPr>
        <w:t xml:space="preserve">. </w:t>
      </w:r>
      <w:r w:rsidR="003E7D2A" w:rsidRPr="000C77A1">
        <w:rPr>
          <w:rFonts w:asciiTheme="majorBidi" w:hAnsiTheme="majorBidi" w:cstheme="majorBidi"/>
        </w:rPr>
        <w:t>This observation suggests a common lineage and the possibility of the variant being more prevalent in the Indian population.</w:t>
      </w:r>
    </w:p>
    <w:tbl>
      <w:tblPr>
        <w:tblStyle w:val="TableGrid"/>
        <w:tblW w:w="4557" w:type="pct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418"/>
        <w:gridCol w:w="1435"/>
        <w:gridCol w:w="1418"/>
        <w:gridCol w:w="1252"/>
        <w:gridCol w:w="1275"/>
      </w:tblGrid>
      <w:tr w:rsidR="007E3D59" w:rsidRPr="00E93F16" w14:paraId="64AE3C3F" w14:textId="77777777" w:rsidTr="007E3D59">
        <w:trPr>
          <w:trHeight w:val="343"/>
          <w:jc w:val="center"/>
        </w:trPr>
        <w:tc>
          <w:tcPr>
            <w:tcW w:w="2599" w:type="pct"/>
            <w:gridSpan w:val="3"/>
            <w:noWrap/>
            <w:vAlign w:val="center"/>
            <w:hideMark/>
          </w:tcPr>
          <w:p w14:paraId="73E465B4" w14:textId="33BE9B77" w:rsidR="007A7881" w:rsidRPr="00E93F16" w:rsidRDefault="007A7881" w:rsidP="004E6BB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of homozygosity</w:t>
            </w:r>
          </w:p>
        </w:tc>
        <w:tc>
          <w:tcPr>
            <w:tcW w:w="863" w:type="pct"/>
            <w:noWrap/>
            <w:vAlign w:val="center"/>
            <w:hideMark/>
          </w:tcPr>
          <w:p w14:paraId="6703AF58" w14:textId="518145DD" w:rsidR="007A7881" w:rsidRPr="00E93F16" w:rsidRDefault="007A7881" w:rsidP="004E6BB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nd 1</w:t>
            </w:r>
          </w:p>
        </w:tc>
        <w:tc>
          <w:tcPr>
            <w:tcW w:w="153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70C7D0" w14:textId="1CB6C450" w:rsidR="007A7881" w:rsidRPr="00E93F16" w:rsidRDefault="007A7881" w:rsidP="004E6BB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nd 2</w:t>
            </w:r>
          </w:p>
        </w:tc>
      </w:tr>
      <w:tr w:rsidR="007E3D59" w:rsidRPr="00E93F16" w14:paraId="481CD8FF" w14:textId="77777777" w:rsidTr="007E3D59">
        <w:trPr>
          <w:trHeight w:val="263"/>
          <w:jc w:val="center"/>
        </w:trPr>
        <w:tc>
          <w:tcPr>
            <w:tcW w:w="863" w:type="pct"/>
            <w:noWrap/>
            <w:vAlign w:val="center"/>
          </w:tcPr>
          <w:p w14:paraId="68DCB9AA" w14:textId="1CF2A5FF" w:rsidR="007A7881" w:rsidRPr="00E93F16" w:rsidRDefault="007A7881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7E3D59" w:rsidRPr="00E93F16">
              <w:rPr>
                <w:rFonts w:ascii="Times New Roman" w:hAnsi="Times New Roman" w:cs="Times New Roman"/>
                <w:sz w:val="20"/>
                <w:szCs w:val="20"/>
              </w:rPr>
              <w:t>omosome</w:t>
            </w:r>
          </w:p>
        </w:tc>
        <w:tc>
          <w:tcPr>
            <w:tcW w:w="863" w:type="pct"/>
          </w:tcPr>
          <w:p w14:paraId="76CB903D" w14:textId="2C24B024" w:rsidR="007A7881" w:rsidRPr="00E93F16" w:rsidRDefault="007A7881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873" w:type="pct"/>
          </w:tcPr>
          <w:p w14:paraId="5FF93596" w14:textId="4CF58407" w:rsidR="007A7881" w:rsidRPr="00E93F16" w:rsidRDefault="007E3D59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llele (</w:t>
            </w:r>
            <w:r w:rsidR="007A7881" w:rsidRPr="00E93F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3" w:type="pct"/>
            <w:noWrap/>
            <w:vAlign w:val="center"/>
          </w:tcPr>
          <w:p w14:paraId="7A695A0F" w14:textId="310529EA" w:rsidR="007A7881" w:rsidRPr="00E93F16" w:rsidRDefault="007A7881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llele (Hom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3D616359" w14:textId="229867C4" w:rsidR="007A7881" w:rsidRPr="00E93F16" w:rsidRDefault="007E3D59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  <w:r w:rsidR="00301750" w:rsidRPr="00E93F1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76" w:type="pct"/>
            <w:noWrap/>
            <w:vAlign w:val="center"/>
          </w:tcPr>
          <w:p w14:paraId="5C2D121D" w14:textId="47CC375C" w:rsidR="007A7881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llele 2</w:t>
            </w:r>
          </w:p>
        </w:tc>
      </w:tr>
      <w:tr w:rsidR="00E93F16" w:rsidRPr="00E93F16" w14:paraId="572BD3EA" w14:textId="77777777" w:rsidTr="0057309D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30497E62" w14:textId="241D4B8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E823CF0" w14:textId="3DC10B6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265549</w:t>
            </w:r>
          </w:p>
        </w:tc>
        <w:tc>
          <w:tcPr>
            <w:tcW w:w="873" w:type="pct"/>
            <w:vAlign w:val="center"/>
          </w:tcPr>
          <w:p w14:paraId="1A8E28E3" w14:textId="71F49FEB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032A2E9B" w14:textId="7689ABB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noWrap/>
            <w:vAlign w:val="center"/>
          </w:tcPr>
          <w:p w14:paraId="537A05B8" w14:textId="3463692A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noWrap/>
            <w:vAlign w:val="bottom"/>
          </w:tcPr>
          <w:p w14:paraId="0B3A506B" w14:textId="37CF302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E93F16" w:rsidRPr="00E93F16" w14:paraId="1345251C" w14:textId="77777777" w:rsidTr="0057309D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067007AB" w14:textId="12E6A6A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2E2D1CA" w14:textId="31DE2C81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265682</w:t>
            </w:r>
          </w:p>
        </w:tc>
        <w:tc>
          <w:tcPr>
            <w:tcW w:w="873" w:type="pct"/>
            <w:vAlign w:val="center"/>
          </w:tcPr>
          <w:p w14:paraId="0EBB1AC3" w14:textId="50A7E631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06A8CB4" w14:textId="5AC33AF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noWrap/>
            <w:vAlign w:val="center"/>
          </w:tcPr>
          <w:p w14:paraId="3D8BB3A6" w14:textId="4D524478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noWrap/>
            <w:vAlign w:val="bottom"/>
          </w:tcPr>
          <w:p w14:paraId="3377BAC7" w14:textId="67DDBE5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</w:t>
            </w:r>
          </w:p>
        </w:tc>
      </w:tr>
      <w:tr w:rsidR="00E93F16" w:rsidRPr="00E93F16" w14:paraId="018561B8" w14:textId="77777777" w:rsidTr="0057309D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496F3515" w14:textId="359401C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4A544DA8" w14:textId="335E2768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1844</w:t>
            </w:r>
          </w:p>
        </w:tc>
        <w:tc>
          <w:tcPr>
            <w:tcW w:w="873" w:type="pct"/>
            <w:vAlign w:val="center"/>
          </w:tcPr>
          <w:p w14:paraId="4BE815ED" w14:textId="7D922B35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27848FDA" w14:textId="3AFE615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noWrap/>
            <w:vAlign w:val="center"/>
          </w:tcPr>
          <w:p w14:paraId="1C91C3A2" w14:textId="4C957BD2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noWrap/>
            <w:vAlign w:val="bottom"/>
          </w:tcPr>
          <w:p w14:paraId="1F0AEF27" w14:textId="4DDFBFDF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E93F16" w:rsidRPr="00E93F16" w14:paraId="7E0C3123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A99D8EE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EA67BF5" w14:textId="15CD117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4336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4253640" w14:textId="73B493D4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34FC3DF3" w14:textId="35B38C9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48F7AE8E" w14:textId="09D0E61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0F04ECE" w14:textId="723F8380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93F16" w:rsidRPr="00E93F16" w14:paraId="2A40427C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C61908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32B94A4" w14:textId="7722C3C2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4392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BDBEDFA" w14:textId="71981B22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599D89FE" w14:textId="629F145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7958FCED" w14:textId="33C6406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5EC031C" w14:textId="27A6288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E93F16" w:rsidRPr="00E93F16" w14:paraId="6E666EAC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E434571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488164F" w14:textId="0BBCF40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4439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1E56D3E" w14:textId="7355CF9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2D74D7E6" w14:textId="0F455548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5CB5DE81" w14:textId="1848D79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825D4ED" w14:textId="7C86914A" w:rsidR="00E93F16" w:rsidRPr="00E93F16" w:rsidRDefault="00FA6062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01750" w:rsidRPr="00E93F16" w14:paraId="093175FF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AB0AFDF" w14:textId="77777777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89C7781" w14:textId="6AEA381C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568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E4A1CD2" w14:textId="3E092DB8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242DE7C3" w14:textId="099CC54F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00DD32F2" w14:textId="5E35F7A3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0F81B05" w14:textId="1E2312A4" w:rsidR="00301750" w:rsidRPr="00E93F16" w:rsidRDefault="00FA6062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301750" w:rsidRPr="00E93F16" w14:paraId="746217BB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9887B26" w14:textId="4DF13B02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9D74D4A" w14:textId="36777146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889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5B435CD" w14:textId="5BB5DED8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7384943E" w14:textId="5C409C2C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4F881892" w14:textId="746DF1D1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32382EA" w14:textId="1FC1AA6B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301750" w:rsidRPr="00E93F16" w14:paraId="2145F557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2356122" w14:textId="46D6403A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2E61E4A" w14:textId="091EBB73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9615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1B61B8E" w14:textId="7C32765F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CCT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1294884E" w14:textId="0D79D1FF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3ED3BDFB" w14:textId="12519223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C2C0EF0" w14:textId="656C8A66" w:rsidR="00301750" w:rsidRPr="00E93F16" w:rsidRDefault="00FA6062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</w:t>
            </w:r>
          </w:p>
        </w:tc>
      </w:tr>
      <w:tr w:rsidR="00301750" w:rsidRPr="00E93F16" w14:paraId="5677B7F6" w14:textId="77777777" w:rsidTr="00D40BF9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3E1D084" w14:textId="4069735B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301750" w:rsidRPr="00E93F16" w14:paraId="4DBD0D77" w14:textId="77777777" w:rsidTr="002B2735">
              <w:trPr>
                <w:trHeight w:val="73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91D7C" w14:textId="0CA14447" w:rsidR="00301750" w:rsidRPr="00E93F16" w:rsidRDefault="00301750" w:rsidP="004E6BB8">
                  <w:pPr>
                    <w:widowControl w:val="0"/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8BA6BE4" w14:textId="0C3EB436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7F7BEFDC" w14:textId="2593C10F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09860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54DC30A" w14:textId="408A840B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267AA56F" w14:textId="22DE44B0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  <w:hideMark/>
          </w:tcPr>
          <w:p w14:paraId="70F6D9E5" w14:textId="6410E168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91219E1" w14:textId="3D4BF211" w:rsidR="00301750" w:rsidRPr="00E93F16" w:rsidRDefault="00FA6062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</w:tr>
      <w:tr w:rsidR="00301750" w:rsidRPr="00E93F16" w14:paraId="385F17E3" w14:textId="77777777" w:rsidTr="00E93F16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</w:tcPr>
          <w:p w14:paraId="2FD33D65" w14:textId="3648FD02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301750" w:rsidRPr="00E93F16" w14:paraId="1DC8D8E7" w14:textId="77777777" w:rsidTr="008B46F5">
              <w:trPr>
                <w:trHeight w:val="73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71977" w14:textId="1255283B" w:rsidR="00301750" w:rsidRPr="00E93F16" w:rsidRDefault="00301750" w:rsidP="004E6BB8">
                  <w:pPr>
                    <w:widowControl w:val="0"/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5F8D5A9" w14:textId="77777777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vAlign w:val="center"/>
          </w:tcPr>
          <w:p w14:paraId="56297C06" w14:textId="6A1C888B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268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F349347" w14:textId="53BAA895" w:rsidR="00301750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865028D" w14:textId="39EAFC8D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5FF3049" w14:textId="3329FA7E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9EC46A6" w14:textId="3ABC75A1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CAGGGACCCCAC</w:t>
            </w:r>
          </w:p>
        </w:tc>
      </w:tr>
      <w:tr w:rsidR="00301750" w:rsidRPr="00E93F16" w14:paraId="2D7BA89A" w14:textId="77777777" w:rsidTr="00301750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9D92F6F" w14:textId="28FAAB5C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83C31FB" w14:textId="5141BBA2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272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CF5CD6F" w14:textId="6B32F037" w:rsidR="00301750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2C72E51" wp14:editId="2BE9BCC2">
                      <wp:simplePos x="0" y="0"/>
                      <wp:positionH relativeFrom="column">
                        <wp:posOffset>-1865630</wp:posOffset>
                      </wp:positionH>
                      <wp:positionV relativeFrom="paragraph">
                        <wp:posOffset>-436880</wp:posOffset>
                      </wp:positionV>
                      <wp:extent cx="5226050" cy="431800"/>
                      <wp:effectExtent l="0" t="0" r="12700" b="25400"/>
                      <wp:wrapNone/>
                      <wp:docPr id="64130310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26050" cy="4318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txbx>
                              <w:txbxContent>
                                <w:p w14:paraId="2A6DA053" w14:textId="77777777" w:rsidR="00301750" w:rsidRDefault="00301750" w:rsidP="007E3D5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C72E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46.9pt;margin-top:-34.4pt;width:411.5pt;height:3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" filled="f" strokecolor="red" strokeweight="1pt">
                      <v:textbox>
                        <w:txbxContent>
                          <w:p w14:paraId="2A6DA053" w14:textId="77777777" w:rsidR="00301750" w:rsidRDefault="00301750" w:rsidP="007E3D59"/>
                        </w:txbxContent>
                      </v:textbox>
                    </v:shape>
                  </w:pict>
                </mc:Fallback>
              </mc:AlternateContent>
            </w:r>
            <w:r w:rsidR="00301750"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39CBCB89" w14:textId="4E0AA343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  <w:hideMark/>
          </w:tcPr>
          <w:p w14:paraId="5A8CB088" w14:textId="2BAF67C2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25D39B4" w14:textId="00E8CC96" w:rsidR="00301750" w:rsidRPr="00E93F16" w:rsidRDefault="0030175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93F16" w:rsidRPr="00E93F16" w14:paraId="2A5A452D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BFFD93C" w14:textId="4CA2F6E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F5FD8A8" w14:textId="71A617E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473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040C2A4" w14:textId="2B87B86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87C427" wp14:editId="3617599C">
                      <wp:simplePos x="0" y="0"/>
                      <wp:positionH relativeFrom="column">
                        <wp:posOffset>-1868170</wp:posOffset>
                      </wp:positionH>
                      <wp:positionV relativeFrom="paragraph">
                        <wp:posOffset>-224790</wp:posOffset>
                      </wp:positionV>
                      <wp:extent cx="5219700" cy="234950"/>
                      <wp:effectExtent l="0" t="0" r="19050" b="12700"/>
                      <wp:wrapNone/>
                      <wp:docPr id="211780497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19700" cy="234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FF0000"/>
                                </a:solidFill>
                              </a:ln>
                            </wps:spPr>
                            <wps:txbx>
                              <w:txbxContent>
                                <w:p w14:paraId="138631FB" w14:textId="77777777" w:rsidR="00E93F16" w:rsidRDefault="00E93F16" w:rsidP="00E93F1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87C427" id="_x0000_s1027" type="#_x0000_t202" style="position:absolute;margin-left:-147.1pt;margin-top:-17.7pt;width:411pt;height:1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" filled="f" strokecolor="red" strokeweight="1pt">
                      <v:textbox>
                        <w:txbxContent>
                          <w:p w14:paraId="138631FB" w14:textId="77777777" w:rsidR="00E93F16" w:rsidRDefault="00E93F16" w:rsidP="00E93F16"/>
                        </w:txbxContent>
                      </v:textbox>
                    </v:shape>
                  </w:pict>
                </mc:Fallback>
              </mc:AlternateContent>
            </w: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596D546C" w14:textId="38105A4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  <w:hideMark/>
          </w:tcPr>
          <w:p w14:paraId="7C8AD8EF" w14:textId="75716AAC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75B13564" w14:textId="61FE82EB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93F16" w:rsidRPr="00E93F16" w14:paraId="17AA13AA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41C8EF6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7731B84" w14:textId="0BEEEC6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542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F4D323C" w14:textId="47E7FA0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7FC90DD3" w14:textId="675EE74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4AFA1CEE" w14:textId="002DFA74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pct"/>
            <w:shd w:val="clear" w:color="auto" w:fill="auto"/>
            <w:noWrap/>
          </w:tcPr>
          <w:p w14:paraId="7834ABA7" w14:textId="1B16315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E93F16" w:rsidRPr="00E93F16" w14:paraId="02C6F9FC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2C12D1B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501C706" w14:textId="67F0FBC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569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FE3779F" w14:textId="560C59D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43730FD5" w14:textId="28D01B1D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3B3D8FC9" w14:textId="39BD2BC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</w:tcPr>
          <w:p w14:paraId="43C1F453" w14:textId="02A7526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93F16" w:rsidRPr="00E93F16" w14:paraId="188D3D81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670E641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257FF6C" w14:textId="22F79D2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577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764F27A" w14:textId="32DFFA8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6E0A8901" w14:textId="71D87A14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0116ACC2" w14:textId="199E3C02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6" w:type="pct"/>
            <w:shd w:val="clear" w:color="auto" w:fill="auto"/>
            <w:noWrap/>
          </w:tcPr>
          <w:p w14:paraId="5DEE4300" w14:textId="537F610B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E93F16" w:rsidRPr="00E93F16" w14:paraId="3F9AFFD4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D7D4F62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C72B576" w14:textId="105543F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1608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512CCD2" w14:textId="559BE4D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09C2636B" w14:textId="36B6FCF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061BA43D" w14:textId="6BE082D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</w:tcPr>
          <w:p w14:paraId="6D786A82" w14:textId="120A4B77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93F16" w:rsidRPr="00E93F16" w14:paraId="6689C6F2" w14:textId="77777777" w:rsidTr="009700CB">
        <w:trPr>
          <w:trHeight w:val="187"/>
          <w:jc w:val="center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553292" w14:textId="7777777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1175448" w14:textId="321DA0FE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21510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D87E73D" w14:textId="58A5E77D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3" w:type="pct"/>
            <w:shd w:val="clear" w:color="auto" w:fill="E2EFD9" w:themeFill="accent6" w:themeFillTint="33"/>
            <w:noWrap/>
            <w:vAlign w:val="center"/>
            <w:hideMark/>
          </w:tcPr>
          <w:p w14:paraId="0BAC8F22" w14:textId="5D486642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2" w:type="pct"/>
            <w:shd w:val="clear" w:color="auto" w:fill="E2EFD9" w:themeFill="accent6" w:themeFillTint="33"/>
            <w:noWrap/>
            <w:vAlign w:val="center"/>
          </w:tcPr>
          <w:p w14:paraId="4D036FE9" w14:textId="3CE49D6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</w:tcPr>
          <w:p w14:paraId="17E926FF" w14:textId="369B3426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93F16" w:rsidRPr="00E93F16" w14:paraId="2F082BE7" w14:textId="77777777" w:rsidTr="00B23FFA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4FB1A5D3" w14:textId="073B16BC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D3368AA" w14:textId="0B87A2C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21512</w:t>
            </w:r>
          </w:p>
        </w:tc>
        <w:tc>
          <w:tcPr>
            <w:tcW w:w="873" w:type="pct"/>
            <w:vAlign w:val="center"/>
          </w:tcPr>
          <w:p w14:paraId="358744F5" w14:textId="736A971C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60FDA14" w14:textId="21BEF344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FFE56A0" w14:textId="07DA2F43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B4E1F00" w14:textId="2AB1A8FD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E93F16" w:rsidRPr="00E93F16" w14:paraId="3677263F" w14:textId="77777777" w:rsidTr="00B23FFA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4EC42389" w14:textId="00E3D8FB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59410AA" w14:textId="6D7C24A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21981</w:t>
            </w:r>
          </w:p>
        </w:tc>
        <w:tc>
          <w:tcPr>
            <w:tcW w:w="873" w:type="pct"/>
            <w:vAlign w:val="center"/>
          </w:tcPr>
          <w:p w14:paraId="73C6B460" w14:textId="758D7DA8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C8332F3" w14:textId="216D28E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539996B" w14:textId="67BDE539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DBF7EFA" w14:textId="0A50EA9A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E93F16" w:rsidRPr="00E93F16" w14:paraId="1D6BD31F" w14:textId="77777777" w:rsidTr="00B23FFA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757F8B5A" w14:textId="4007CEE1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911F0BC" w14:textId="4E96E04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22100</w:t>
            </w:r>
          </w:p>
        </w:tc>
        <w:tc>
          <w:tcPr>
            <w:tcW w:w="873" w:type="pct"/>
            <w:vAlign w:val="center"/>
          </w:tcPr>
          <w:p w14:paraId="6AEF782F" w14:textId="24140F60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2B90407E" w14:textId="2902C940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037B5C8" w14:textId="4F50AB1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4459B84" w14:textId="3180167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E93F16" w:rsidRPr="00E93F16" w14:paraId="4891DD57" w14:textId="77777777" w:rsidTr="00B23FFA">
        <w:trPr>
          <w:trHeight w:val="187"/>
          <w:jc w:val="center"/>
        </w:trPr>
        <w:tc>
          <w:tcPr>
            <w:tcW w:w="863" w:type="pct"/>
            <w:noWrap/>
            <w:vAlign w:val="center"/>
          </w:tcPr>
          <w:p w14:paraId="60F3CE5E" w14:textId="06986256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440D4D4" w14:textId="0D26D3E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50322111</w:t>
            </w:r>
          </w:p>
        </w:tc>
        <w:tc>
          <w:tcPr>
            <w:tcW w:w="873" w:type="pct"/>
            <w:vAlign w:val="center"/>
          </w:tcPr>
          <w:p w14:paraId="33E3D506" w14:textId="4F4419A1" w:rsidR="00E93F16" w:rsidRPr="00E93F16" w:rsidRDefault="000D75F0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214AFDE" w14:textId="7FE29E67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CCC8B72" w14:textId="3AEE8FE5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E0E6051" w14:textId="53BD70C1" w:rsidR="00E93F16" w:rsidRPr="00E93F16" w:rsidRDefault="00E93F16" w:rsidP="004E6BB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F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</w:tbl>
    <w:p w14:paraId="78223C2B" w14:textId="32850C14" w:rsidR="00FF52B8" w:rsidRDefault="006A4EF2" w:rsidP="004E6BB8">
      <w:pPr>
        <w:widowControl w:val="0"/>
        <w:spacing w:after="0" w:line="360" w:lineRule="auto"/>
        <w:ind w:left="426" w:right="521"/>
        <w:jc w:val="both"/>
        <w:rPr>
          <w:rFonts w:ascii="Times New Roman" w:hAnsi="Times New Roman" w:cs="Times New Roman"/>
          <w:sz w:val="20"/>
          <w:szCs w:val="20"/>
        </w:rPr>
      </w:pPr>
      <w:r w:rsidRPr="00324188">
        <w:rPr>
          <w:rFonts w:ascii="Times New Roman" w:hAnsi="Times New Roman" w:cs="Times New Roman"/>
          <w:sz w:val="20"/>
          <w:szCs w:val="20"/>
        </w:rPr>
        <w:t xml:space="preserve">Both the probands share a common haplotype </w:t>
      </w:r>
      <w:r w:rsidR="00FA6062"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within the genomic position range </w:t>
      </w:r>
      <w:r w:rsidR="000D75F0" w:rsidRPr="00324188">
        <w:rPr>
          <w:rFonts w:ascii="Times New Roman" w:hAnsi="Times New Roman" w:cs="Times New Roman"/>
          <w:sz w:val="20"/>
          <w:szCs w:val="20"/>
        </w:rPr>
        <w:t>50304336</w:t>
      </w:r>
      <w:r w:rsidR="00FA6062"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-50321510 </w:t>
      </w:r>
      <w:r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that harbours the </w:t>
      </w:r>
      <w:r w:rsidRPr="00324188">
        <w:rPr>
          <w:rFonts w:ascii="Times New Roman" w:hAnsi="Times New Roman" w:cs="Times New Roman"/>
          <w:sz w:val="20"/>
          <w:szCs w:val="20"/>
        </w:rPr>
        <w:t>NC_000019.</w:t>
      </w:r>
      <w:proofErr w:type="gramStart"/>
      <w:r w:rsidRPr="00324188">
        <w:rPr>
          <w:rFonts w:ascii="Times New Roman" w:hAnsi="Times New Roman" w:cs="Times New Roman"/>
          <w:sz w:val="20"/>
          <w:szCs w:val="20"/>
        </w:rPr>
        <w:t>9:g.</w:t>
      </w:r>
      <w:proofErr w:type="gramEnd"/>
      <w:r w:rsidRPr="00324188">
        <w:rPr>
          <w:rFonts w:ascii="Times New Roman" w:hAnsi="Times New Roman" w:cs="Times New Roman"/>
          <w:sz w:val="20"/>
          <w:szCs w:val="20"/>
        </w:rPr>
        <w:t>50312724C&gt;T</w:t>
      </w:r>
      <w:r w:rsidR="008065DC"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</w:t>
      </w:r>
      <w:r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variant</w:t>
      </w:r>
      <w:r w:rsidR="00FA6062" w:rsidRPr="00324188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.</w:t>
      </w:r>
      <w:r w:rsidRPr="00324188">
        <w:rPr>
          <w:rFonts w:ascii="Times New Roman" w:hAnsi="Times New Roman" w:cs="Times New Roman"/>
          <w:sz w:val="20"/>
          <w:szCs w:val="20"/>
        </w:rPr>
        <w:t xml:space="preserve"> </w:t>
      </w:r>
      <w:r w:rsidR="00237547" w:rsidRPr="00324188">
        <w:rPr>
          <w:rFonts w:ascii="Times New Roman" w:hAnsi="Times New Roman" w:cs="Times New Roman"/>
          <w:sz w:val="20"/>
          <w:szCs w:val="20"/>
        </w:rPr>
        <w:t>Hom: homozygous; Het: heterozygous; red border indicates variants identified in our study</w:t>
      </w:r>
      <w:r w:rsidR="00E93F16" w:rsidRPr="00324188">
        <w:rPr>
          <w:rFonts w:ascii="Times New Roman" w:hAnsi="Times New Roman" w:cs="Times New Roman"/>
          <w:sz w:val="20"/>
          <w:szCs w:val="20"/>
        </w:rPr>
        <w:t>.</w:t>
      </w:r>
    </w:p>
    <w:p w14:paraId="5EC8459C" w14:textId="77777777" w:rsidR="004D3862" w:rsidRDefault="004D3862" w:rsidP="004D3862">
      <w:pPr>
        <w:widowControl w:val="0"/>
        <w:spacing w:after="0" w:line="360" w:lineRule="auto"/>
        <w:ind w:right="521"/>
        <w:jc w:val="both"/>
        <w:rPr>
          <w:rFonts w:ascii="Times New Roman" w:hAnsi="Times New Roman" w:cs="Times New Roman"/>
          <w:sz w:val="20"/>
          <w:szCs w:val="20"/>
        </w:rPr>
      </w:pPr>
    </w:p>
    <w:sectPr w:rsidR="004D3862" w:rsidSect="00267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B8"/>
    <w:rsid w:val="00066376"/>
    <w:rsid w:val="000B34ED"/>
    <w:rsid w:val="000C77A1"/>
    <w:rsid w:val="000D75F0"/>
    <w:rsid w:val="00137E1A"/>
    <w:rsid w:val="001D7101"/>
    <w:rsid w:val="00234B72"/>
    <w:rsid w:val="00237150"/>
    <w:rsid w:val="00237547"/>
    <w:rsid w:val="0026748C"/>
    <w:rsid w:val="002B0F9D"/>
    <w:rsid w:val="002B2735"/>
    <w:rsid w:val="00301750"/>
    <w:rsid w:val="00324188"/>
    <w:rsid w:val="00325426"/>
    <w:rsid w:val="00383DC4"/>
    <w:rsid w:val="003E1677"/>
    <w:rsid w:val="003E7D2A"/>
    <w:rsid w:val="004A5DB4"/>
    <w:rsid w:val="004D3862"/>
    <w:rsid w:val="004E6BB8"/>
    <w:rsid w:val="006020FA"/>
    <w:rsid w:val="0063424C"/>
    <w:rsid w:val="006A4EF2"/>
    <w:rsid w:val="00766D9A"/>
    <w:rsid w:val="007A7881"/>
    <w:rsid w:val="007E3D59"/>
    <w:rsid w:val="008065DC"/>
    <w:rsid w:val="00865CDD"/>
    <w:rsid w:val="008A4156"/>
    <w:rsid w:val="008B5100"/>
    <w:rsid w:val="00974F7C"/>
    <w:rsid w:val="00993DF1"/>
    <w:rsid w:val="009C568D"/>
    <w:rsid w:val="00AA7EF2"/>
    <w:rsid w:val="00AF7771"/>
    <w:rsid w:val="00B55A97"/>
    <w:rsid w:val="00B65A8B"/>
    <w:rsid w:val="00CB67EF"/>
    <w:rsid w:val="00CE58EB"/>
    <w:rsid w:val="00CE625C"/>
    <w:rsid w:val="00D36C56"/>
    <w:rsid w:val="00D42B22"/>
    <w:rsid w:val="00E86EFF"/>
    <w:rsid w:val="00E93F16"/>
    <w:rsid w:val="00F37EA5"/>
    <w:rsid w:val="00FA6062"/>
    <w:rsid w:val="00FF0AF5"/>
    <w:rsid w:val="00FF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62893"/>
  <w15:chartTrackingRefBased/>
  <w15:docId w15:val="{84F62469-D036-40AF-93B9-34D16CF5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52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52B8"/>
    <w:rPr>
      <w:color w:val="954F72"/>
      <w:u w:val="single"/>
    </w:rPr>
  </w:style>
  <w:style w:type="paragraph" w:customStyle="1" w:styleId="msonormal0">
    <w:name w:val="msonormal"/>
    <w:basedOn w:val="Normal"/>
    <w:rsid w:val="00FF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FF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FF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FF52B8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FF52B8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FF52B8"/>
    <w:pPr>
      <w:pBdr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FF52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FF52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FF52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FF52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FF52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FF52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FF5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4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20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irish.katta@manipal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F922F-0FDF-48F9-9508-36EA1BBDF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ingh 190100007</dc:creator>
  <cp:keywords/>
  <dc:description/>
  <cp:lastModifiedBy>Swati Singh 190100007</cp:lastModifiedBy>
  <cp:revision>7</cp:revision>
  <dcterms:created xsi:type="dcterms:W3CDTF">2024-04-13T09:22:00Z</dcterms:created>
  <dcterms:modified xsi:type="dcterms:W3CDTF">2024-04-15T06:44:00Z</dcterms:modified>
</cp:coreProperties>
</file>